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0528C">
      <w:pPr>
        <w:tabs>
          <w:tab w:val="left" w:pos="567"/>
        </w:tabs>
        <w:spacing w:before="240" w:after="240"/>
        <w:outlineLvl w:val="0"/>
        <w:rPr>
          <w:rFonts w:ascii="Times New Roman" w:hAnsi="Times New Roman" w:eastAsia="Cambria" w:cs="Times New Roman"/>
          <w:b/>
          <w:sz w:val="24"/>
          <w:lang w:eastAsia="en-US"/>
        </w:rPr>
      </w:pPr>
      <w:r>
        <w:rPr>
          <w:rFonts w:ascii="Times New Roman" w:hAnsi="Times New Roman" w:eastAsia="Cambria" w:cs="Times New Roman"/>
          <w:b/>
          <w:sz w:val="24"/>
          <w:lang w:eastAsia="en-US"/>
        </w:rPr>
        <w:t>Supplementary Material</w:t>
      </w:r>
    </w:p>
    <w:p w14:paraId="45D82F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textAlignment w:val="auto"/>
        <w:rPr>
          <w:rFonts w:ascii="Times New Roman" w:hAnsi="Times New Roman" w:eastAsia="宋体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  <w:lang w:eastAsia="zh-Hans"/>
        </w:rPr>
        <w:t xml:space="preserve">Supplementary Table </w:t>
      </w:r>
      <w:r>
        <w:rPr>
          <w:rFonts w:ascii="Times New Roman" w:hAnsi="Times New Roman" w:eastAsia="宋体" w:cs="Times New Roman"/>
          <w:sz w:val="24"/>
          <w:szCs w:val="32"/>
        </w:rPr>
        <w:t>2</w:t>
      </w:r>
      <w:r>
        <w:rPr>
          <w:rFonts w:ascii="Times New Roman" w:hAnsi="Times New Roman" w:cs="Times New Roman"/>
          <w:sz w:val="24"/>
          <w:szCs w:val="32"/>
          <w:lang w:eastAsia="zh-Hans"/>
        </w:rPr>
        <w:t>:</w:t>
      </w:r>
      <w:r>
        <w:rPr>
          <w:rFonts w:ascii="Times New Roman" w:hAnsi="Times New Roman" w:eastAsia="宋体" w:cs="Times New Roman"/>
          <w:sz w:val="24"/>
          <w:szCs w:val="32"/>
        </w:rPr>
        <w:t xml:space="preserve"> The MIC of H</w:t>
      </w:r>
      <w:r>
        <w:rPr>
          <w:rFonts w:ascii="Times New Roman" w:hAnsi="Times New Roman" w:eastAsia="宋体" w:cs="Times New Roman"/>
          <w:sz w:val="24"/>
          <w:szCs w:val="32"/>
          <w:vertAlign w:val="subscript"/>
        </w:rPr>
        <w:t>2</w:t>
      </w:r>
      <w:r>
        <w:rPr>
          <w:rFonts w:ascii="Times New Roman" w:hAnsi="Times New Roman" w:eastAsia="宋体" w:cs="Times New Roman"/>
          <w:sz w:val="24"/>
          <w:szCs w:val="32"/>
        </w:rPr>
        <w:t>O</w:t>
      </w:r>
      <w:r>
        <w:rPr>
          <w:rFonts w:ascii="Times New Roman" w:hAnsi="Times New Roman" w:eastAsia="宋体" w:cs="Times New Roman"/>
          <w:sz w:val="24"/>
          <w:szCs w:val="32"/>
          <w:vertAlign w:val="subscript"/>
        </w:rPr>
        <w:t xml:space="preserve">2 </w:t>
      </w:r>
      <w:r>
        <w:rPr>
          <w:rFonts w:ascii="Times New Roman" w:hAnsi="Times New Roman" w:eastAsia="宋体" w:cs="Times New Roman"/>
          <w:sz w:val="24"/>
          <w:szCs w:val="32"/>
        </w:rPr>
        <w:t>in</w:t>
      </w:r>
      <w:r>
        <w:rPr>
          <w:rFonts w:ascii="Times New Roman" w:hAnsi="Times New Roman" w:eastAsia="宋体" w:cs="Times New Roman"/>
          <w:sz w:val="24"/>
          <w:szCs w:val="32"/>
          <w:vertAlign w:val="subscript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</w:rPr>
        <w:t>time</w:t>
      </w:r>
      <w:r>
        <w:rPr>
          <w:rFonts w:ascii="Times New Roman" w:hAnsi="Times New Roman" w:eastAsia="Times New Roman" w:cs="Times New Roman"/>
          <w:sz w:val="24"/>
          <w:szCs w:val="32"/>
          <w:lang w:val="en-GB" w:eastAsia="en-GB"/>
        </w:rPr>
        <w:t xml:space="preserve"> </w:t>
      </w:r>
      <w:r>
        <w:rPr>
          <w:rFonts w:ascii="Times New Roman" w:hAnsi="Times New Roman" w:eastAsia="宋体" w:cs="Times New Roman"/>
          <w:sz w:val="24"/>
          <w:szCs w:val="32"/>
        </w:rPr>
        <w:t>killing curves</w:t>
      </w:r>
    </w:p>
    <w:tbl>
      <w:tblPr>
        <w:tblStyle w:val="2"/>
        <w:tblW w:w="0" w:type="auto"/>
        <w:tblInd w:w="88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4"/>
        <w:gridCol w:w="5152"/>
      </w:tblGrid>
      <w:tr w14:paraId="5726D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single" w:color="auto" w:sz="12" w:space="0"/>
              <w:bottom w:val="single" w:color="auto" w:sz="4" w:space="0"/>
            </w:tcBorders>
          </w:tcPr>
          <w:p w14:paraId="4479AAFF">
            <w:pPr>
              <w:pStyle w:val="5"/>
              <w:numPr>
                <w:ilvl w:val="0"/>
                <w:numId w:val="0"/>
              </w:numPr>
              <w:spacing w:line="360" w:lineRule="auto"/>
              <w:jc w:val="center"/>
              <w:rPr>
                <w:rStyle w:val="4"/>
                <w:sz w:val="24"/>
                <w:szCs w:val="24"/>
              </w:rPr>
            </w:pPr>
            <w:r>
              <w:rPr>
                <w:rFonts w:ascii="Times New Roman"/>
                <w:b/>
                <w:bCs/>
                <w:sz w:val="24"/>
                <w:szCs w:val="24"/>
              </w:rPr>
              <w:t>Experimental group</w:t>
            </w:r>
          </w:p>
        </w:tc>
        <w:tc>
          <w:tcPr>
            <w:tcW w:w="5152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 w14:paraId="57BAFDCF">
            <w:pPr>
              <w:pStyle w:val="5"/>
              <w:numPr>
                <w:ilvl w:val="0"/>
                <w:numId w:val="0"/>
              </w:numPr>
              <w:spacing w:line="360" w:lineRule="auto"/>
              <w:jc w:val="center"/>
              <w:rPr>
                <w:rStyle w:val="4"/>
                <w:sz w:val="24"/>
                <w:szCs w:val="24"/>
              </w:rPr>
            </w:pPr>
            <w:r>
              <w:rPr>
                <w:rFonts w:ascii="Times New Roman"/>
                <w:b/>
                <w:bCs/>
                <w:sz w:val="24"/>
                <w:szCs w:val="24"/>
                <w:lang w:eastAsia="zh-Hans"/>
              </w:rPr>
              <w:t>Minimum inhibitory concentration</w:t>
            </w:r>
            <w:r>
              <w:rPr>
                <w:rFonts w:ascii="Times New Roman"/>
                <w:b/>
                <w:bCs/>
                <w:sz w:val="24"/>
                <w:szCs w:val="24"/>
              </w:rPr>
              <w:t xml:space="preserve"> (μg/m</w:t>
            </w:r>
            <w:r>
              <w:rPr>
                <w:rFonts w:hint="eastAsia" w:ascii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/>
                <w:b/>
                <w:bCs/>
                <w:sz w:val="24"/>
                <w:szCs w:val="24"/>
              </w:rPr>
              <w:t>)</w:t>
            </w:r>
          </w:p>
        </w:tc>
      </w:tr>
      <w:tr w14:paraId="27A7A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7C7A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. albicans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0C9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17.2</w:t>
            </w:r>
          </w:p>
        </w:tc>
      </w:tr>
      <w:tr w14:paraId="2D675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349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. mutans </w:t>
            </w:r>
            <w:r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7458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9.3</w:t>
            </w:r>
          </w:p>
        </w:tc>
      </w:tr>
      <w:tr w14:paraId="4EF8D1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E3A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iaS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C02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4.6</w:t>
            </w:r>
          </w:p>
        </w:tc>
      </w:tr>
      <w:tr w14:paraId="47473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6E6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liaS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-comp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A8D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9.3</w:t>
            </w:r>
          </w:p>
        </w:tc>
      </w:tr>
      <w:tr w14:paraId="42D73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3FF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. albicans + S. mutans </w:t>
            </w:r>
            <w:r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958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34.4</w:t>
            </w:r>
          </w:p>
        </w:tc>
      </w:tr>
      <w:tr w14:paraId="33803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EC2C">
            <w:pPr>
              <w:numPr>
                <w:ilvl w:val="0"/>
                <w:numId w:val="2"/>
              </w:num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albicans + </w:t>
            </w:r>
            <w:r>
              <w:rPr>
                <w:rFonts w:ascii="Times New Roman" w:hAnsi="Times New Roman" w:cs="Times New Roman"/>
              </w:rPr>
              <w:t>liaS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D1D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117.2</w:t>
            </w:r>
          </w:p>
        </w:tc>
      </w:tr>
      <w:tr w14:paraId="5D6E5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E1E98E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. albicans + </w:t>
            </w:r>
            <w:r>
              <w:rPr>
                <w:rFonts w:ascii="Times New Roman" w:hAnsi="Times New Roman" w:cs="Times New Roman"/>
              </w:rPr>
              <w:t>liaS</w:t>
            </w:r>
            <w:r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</w:rPr>
              <w:t>-comp</w:t>
            </w:r>
          </w:p>
        </w:tc>
        <w:tc>
          <w:tcPr>
            <w:tcW w:w="51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B67ED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34.4</w:t>
            </w:r>
          </w:p>
        </w:tc>
      </w:tr>
    </w:tbl>
    <w:p w14:paraId="5F7E92DD">
      <w:pPr>
        <w:rPr>
          <w:rFonts w:ascii="Times New Roman" w:hAnsi="Times New Roman" w:cs="Times New Roman"/>
        </w:rPr>
      </w:pPr>
    </w:p>
    <w:p w14:paraId="2DDCF480">
      <w:pPr>
        <w:rPr>
          <w:rFonts w:ascii="Times New Roman" w:hAnsi="Times New Roman" w:cs="Times New Roman"/>
        </w:rPr>
      </w:pPr>
    </w:p>
    <w:p w14:paraId="508DE09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fldChar w:fldCharType="begin">
          <w:fldData xml:space="preserve">ZQBKAHoAdABYAFEAMQAwAFYATgBXAGQAdgB5ADgAegBtAFoAbABjADAAaQBWAE8ARABJAGMATgB1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</w:fldData>
        </w:fldChar>
      </w:r>
      <w:r>
        <w:rPr>
          <w:rFonts w:ascii="Times New Roman" w:hAnsi="Times New Roman" w:cs="Times New Roman"/>
        </w:rPr>
        <w:instrText xml:space="preserve">ADDIN CNKISM.UserStyle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>
      <w:pgSz w:w="11906" w:h="16838"/>
      <w:pgMar w:top="1140" w:right="1179" w:bottom="11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NewRomanPS-ItalicMT">
    <w:altName w:val="PMingLiU-ExtB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CEA2025"/>
    <w:multiLevelType w:val="multilevel"/>
    <w:tmpl w:val="6CEA2025"/>
    <w:lvl w:ilvl="0" w:tentative="0">
      <w:start w:val="1"/>
      <w:numFmt w:val="none"/>
      <w:pStyle w:val="5"/>
      <w:suff w:val="nothing"/>
      <w:lvlText w:val="%1"/>
      <w:lvlJc w:val="left"/>
      <w:pPr>
        <w:ind w:left="0" w:firstLine="0"/>
      </w:pPr>
      <w:rPr>
        <w:rFonts w:hint="default" w:ascii="Times New Roman" w:hAnsi="Times New Roman"/>
        <w:b/>
        <w:i w:val="0"/>
        <w:sz w:val="21"/>
      </w:rPr>
    </w:lvl>
    <w:lvl w:ilvl="1" w:tentative="0">
      <w:start w:val="1"/>
      <w:numFmt w:val="decimal"/>
      <w:suff w:val="nothing"/>
      <w:lvlText w:val="%1%2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2" w:tentative="0">
      <w:start w:val="1"/>
      <w:numFmt w:val="decimal"/>
      <w:suff w:val="nothing"/>
      <w:lvlText w:val="%1%2.%3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3" w:tentative="0">
      <w:start w:val="1"/>
      <w:numFmt w:val="decimal"/>
      <w:suff w:val="nothing"/>
      <w:lvlText w:val="%1%2.%3.%4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4" w:tentative="0">
      <w:start w:val="1"/>
      <w:numFmt w:val="decimal"/>
      <w:suff w:val="nothing"/>
      <w:lvlText w:val="%1%2.%3.%4.%5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5" w:tentative="0">
      <w:start w:val="1"/>
      <w:numFmt w:val="decimal"/>
      <w:suff w:val="nothing"/>
      <w:lvlText w:val="%1%2.%3.%4.%5.%6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6" w:tentative="0">
      <w:start w:val="1"/>
      <w:numFmt w:val="decimal"/>
      <w:suff w:val="nothing"/>
      <w:lvlText w:val="%1%2.%3.%4.%5.%6.%7　"/>
      <w:lvlJc w:val="left"/>
      <w:pPr>
        <w:ind w:left="0" w:firstLine="0"/>
      </w:pPr>
      <w:rPr>
        <w:rFonts w:hint="eastAsia" w:ascii="黑体" w:hAnsi="Times New Roman" w:eastAsia="黑体"/>
        <w:b w:val="0"/>
        <w:i w:val="0"/>
        <w:sz w:val="21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4351"/>
        </w:tabs>
        <w:ind w:left="3969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4777"/>
        </w:tabs>
        <w:ind w:left="4677" w:hanging="1700"/>
      </w:pPr>
      <w:rPr>
        <w:rFonts w:hint="eastAsia"/>
      </w:rPr>
    </w:lvl>
  </w:abstractNum>
  <w:abstractNum w:abstractNumId="1">
    <w:nsid w:val="6FFDD9CF"/>
    <w:multiLevelType w:val="singleLevel"/>
    <w:tmpl w:val="6FFDD9CF"/>
    <w:lvl w:ilvl="0" w:tentative="0">
      <w:start w:val="3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3B53B7"/>
    <w:rsid w:val="000F5F2F"/>
    <w:rsid w:val="00156EA9"/>
    <w:rsid w:val="001D096D"/>
    <w:rsid w:val="00EC19F9"/>
    <w:rsid w:val="00F1619D"/>
    <w:rsid w:val="014938E2"/>
    <w:rsid w:val="021C2DA0"/>
    <w:rsid w:val="028E1E85"/>
    <w:rsid w:val="03FC0561"/>
    <w:rsid w:val="04765CAA"/>
    <w:rsid w:val="052F1D4C"/>
    <w:rsid w:val="05342EF1"/>
    <w:rsid w:val="07A2285E"/>
    <w:rsid w:val="08190B1C"/>
    <w:rsid w:val="08CF38BD"/>
    <w:rsid w:val="095B3966"/>
    <w:rsid w:val="09E6420C"/>
    <w:rsid w:val="0AE149FF"/>
    <w:rsid w:val="0BD23648"/>
    <w:rsid w:val="0CC949D9"/>
    <w:rsid w:val="0D8614FD"/>
    <w:rsid w:val="0FEF55E3"/>
    <w:rsid w:val="0FFE5EA0"/>
    <w:rsid w:val="105A2D7B"/>
    <w:rsid w:val="110E58C3"/>
    <w:rsid w:val="11454147"/>
    <w:rsid w:val="12891044"/>
    <w:rsid w:val="146F3763"/>
    <w:rsid w:val="15A13CB4"/>
    <w:rsid w:val="15FF44AB"/>
    <w:rsid w:val="165163BA"/>
    <w:rsid w:val="170D6606"/>
    <w:rsid w:val="17506B46"/>
    <w:rsid w:val="17F547E4"/>
    <w:rsid w:val="18192EA4"/>
    <w:rsid w:val="19795D6E"/>
    <w:rsid w:val="1B924154"/>
    <w:rsid w:val="1D6B0B77"/>
    <w:rsid w:val="1D994855"/>
    <w:rsid w:val="1E33331E"/>
    <w:rsid w:val="1E3429EF"/>
    <w:rsid w:val="1F9A4647"/>
    <w:rsid w:val="1FFB2BD6"/>
    <w:rsid w:val="201544D5"/>
    <w:rsid w:val="214668EA"/>
    <w:rsid w:val="23201E95"/>
    <w:rsid w:val="232076CC"/>
    <w:rsid w:val="232D3783"/>
    <w:rsid w:val="263F2EBC"/>
    <w:rsid w:val="27303EAB"/>
    <w:rsid w:val="275A639C"/>
    <w:rsid w:val="280739AB"/>
    <w:rsid w:val="292153F5"/>
    <w:rsid w:val="2B2A0C1D"/>
    <w:rsid w:val="2CB35767"/>
    <w:rsid w:val="2E161787"/>
    <w:rsid w:val="2E65398A"/>
    <w:rsid w:val="2EB71FD0"/>
    <w:rsid w:val="2EDA1F36"/>
    <w:rsid w:val="30CC3606"/>
    <w:rsid w:val="314D6FD1"/>
    <w:rsid w:val="316E1C51"/>
    <w:rsid w:val="32B80F8B"/>
    <w:rsid w:val="33EE5905"/>
    <w:rsid w:val="34587EFC"/>
    <w:rsid w:val="35A83A2E"/>
    <w:rsid w:val="35DC7DF7"/>
    <w:rsid w:val="36061BCF"/>
    <w:rsid w:val="37A20B56"/>
    <w:rsid w:val="37E71795"/>
    <w:rsid w:val="393B53B7"/>
    <w:rsid w:val="39F563AC"/>
    <w:rsid w:val="3A237674"/>
    <w:rsid w:val="3A5D6C38"/>
    <w:rsid w:val="3B35297A"/>
    <w:rsid w:val="3B3C5F92"/>
    <w:rsid w:val="3B443E49"/>
    <w:rsid w:val="3BBE6C86"/>
    <w:rsid w:val="3C4A22AB"/>
    <w:rsid w:val="3CA02F72"/>
    <w:rsid w:val="3CA50B8D"/>
    <w:rsid w:val="3E8B62F5"/>
    <w:rsid w:val="3EAF5E13"/>
    <w:rsid w:val="3F6E3BE7"/>
    <w:rsid w:val="3F8C654B"/>
    <w:rsid w:val="41E215AF"/>
    <w:rsid w:val="433F1893"/>
    <w:rsid w:val="4366331F"/>
    <w:rsid w:val="44B03330"/>
    <w:rsid w:val="44B53B37"/>
    <w:rsid w:val="45575371"/>
    <w:rsid w:val="47023EF2"/>
    <w:rsid w:val="47276B2F"/>
    <w:rsid w:val="47A631D8"/>
    <w:rsid w:val="486028E7"/>
    <w:rsid w:val="48775B1A"/>
    <w:rsid w:val="48F8484C"/>
    <w:rsid w:val="4A234257"/>
    <w:rsid w:val="4BCA7F36"/>
    <w:rsid w:val="4C110800"/>
    <w:rsid w:val="4C7B7540"/>
    <w:rsid w:val="4CE720BB"/>
    <w:rsid w:val="4D064F89"/>
    <w:rsid w:val="4D635D06"/>
    <w:rsid w:val="4DB0585E"/>
    <w:rsid w:val="4F713EB3"/>
    <w:rsid w:val="4FF67E0B"/>
    <w:rsid w:val="4FFC4E04"/>
    <w:rsid w:val="506F2CA2"/>
    <w:rsid w:val="52263B54"/>
    <w:rsid w:val="538C1FB9"/>
    <w:rsid w:val="53A92D2C"/>
    <w:rsid w:val="55980199"/>
    <w:rsid w:val="55B41EB7"/>
    <w:rsid w:val="5692150F"/>
    <w:rsid w:val="56A661D8"/>
    <w:rsid w:val="576E70CE"/>
    <w:rsid w:val="57716D26"/>
    <w:rsid w:val="589A5FA0"/>
    <w:rsid w:val="598E2F6D"/>
    <w:rsid w:val="5AD11A03"/>
    <w:rsid w:val="5B582710"/>
    <w:rsid w:val="5B6E6105"/>
    <w:rsid w:val="5B786CC4"/>
    <w:rsid w:val="5BE1474D"/>
    <w:rsid w:val="5E867A7D"/>
    <w:rsid w:val="5F221D57"/>
    <w:rsid w:val="5F8F6CC1"/>
    <w:rsid w:val="60314B43"/>
    <w:rsid w:val="615A2F90"/>
    <w:rsid w:val="6173705B"/>
    <w:rsid w:val="61AD7DFC"/>
    <w:rsid w:val="627D189F"/>
    <w:rsid w:val="63973863"/>
    <w:rsid w:val="65506E8C"/>
    <w:rsid w:val="65E570D6"/>
    <w:rsid w:val="66166237"/>
    <w:rsid w:val="67036107"/>
    <w:rsid w:val="679B7FC1"/>
    <w:rsid w:val="67F2295E"/>
    <w:rsid w:val="68FC080C"/>
    <w:rsid w:val="694B2FC8"/>
    <w:rsid w:val="6A491A3C"/>
    <w:rsid w:val="6A497968"/>
    <w:rsid w:val="6DEA6791"/>
    <w:rsid w:val="6DF23B1D"/>
    <w:rsid w:val="6E726115"/>
    <w:rsid w:val="6F940F1D"/>
    <w:rsid w:val="6FFA21A9"/>
    <w:rsid w:val="706402C1"/>
    <w:rsid w:val="71D4198B"/>
    <w:rsid w:val="725C1956"/>
    <w:rsid w:val="73973256"/>
    <w:rsid w:val="739764FE"/>
    <w:rsid w:val="74A86DEA"/>
    <w:rsid w:val="75BE6818"/>
    <w:rsid w:val="77F06DBE"/>
    <w:rsid w:val="781721BE"/>
    <w:rsid w:val="797854B2"/>
    <w:rsid w:val="7A360D49"/>
    <w:rsid w:val="7AA251CD"/>
    <w:rsid w:val="7AF00FBF"/>
    <w:rsid w:val="7BD17DB6"/>
    <w:rsid w:val="7E535582"/>
    <w:rsid w:val="7F7F3433"/>
    <w:rsid w:val="7FB9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paragraph" w:customStyle="1" w:styleId="5">
    <w:name w:val="段"/>
    <w:qFormat/>
    <w:uiPriority w:val="0"/>
    <w:pPr>
      <w:numPr>
        <w:ilvl w:val="0"/>
        <w:numId w:val="1"/>
      </w:numPr>
      <w:autoSpaceDE w:val="0"/>
      <w:autoSpaceDN w:val="0"/>
      <w:ind w:firstLine="200" w:firstLineChars="200"/>
      <w:jc w:val="both"/>
    </w:pPr>
    <w:rPr>
      <w:rFonts w:ascii="宋体" w:hAnsi="Times New Roman" w:eastAsia="宋体" w:cs="Times New Roman"/>
      <w:sz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0</Words>
  <Characters>1007</Characters>
  <Lines>9</Lines>
  <Paragraphs>2</Paragraphs>
  <TotalTime>1</TotalTime>
  <ScaleCrop>false</ScaleCrop>
  <LinksUpToDate>false</LinksUpToDate>
  <CharactersWithSpaces>115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0:44:00Z</dcterms:created>
  <dc:creator>z'</dc:creator>
  <cp:lastModifiedBy>z'</cp:lastModifiedBy>
  <dcterms:modified xsi:type="dcterms:W3CDTF">2025-07-17T15:2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555AAE830CD478D8A953D46F2B3E71A_11</vt:lpwstr>
  </property>
  <property fmtid="{D5CDD505-2E9C-101B-9397-08002B2CF9AE}" pid="4" name="KSOTemplateDocerSaveRecord">
    <vt:lpwstr>eyJoZGlkIjoiYmVjYWYwNjJjZTc5YTA1NGEzMWIzYWIxMjg2Y2JmOGUiLCJ1c2VySWQiOiI0NTA3ODQyNTgifQ==</vt:lpwstr>
  </property>
</Properties>
</file>